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231" w:rsidRDefault="00D46231" w:rsidP="00D462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5B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875B91">
        <w:rPr>
          <w:rFonts w:ascii="Times New Roman" w:hAnsi="Times New Roman" w:cs="Times New Roman"/>
          <w:b/>
          <w:sz w:val="24"/>
          <w:szCs w:val="24"/>
        </w:rPr>
        <w:t xml:space="preserve">. Mass </w:t>
      </w:r>
      <w:proofErr w:type="spellStart"/>
      <w:r w:rsidRPr="00875B91">
        <w:rPr>
          <w:rFonts w:ascii="Times New Roman" w:hAnsi="Times New Roman" w:cs="Times New Roman"/>
          <w:b/>
          <w:sz w:val="24"/>
          <w:szCs w:val="24"/>
        </w:rPr>
        <w:t>Isotopomer</w:t>
      </w:r>
      <w:proofErr w:type="spellEnd"/>
      <w:r w:rsidRPr="00875B91">
        <w:rPr>
          <w:rFonts w:ascii="Times New Roman" w:hAnsi="Times New Roman" w:cs="Times New Roman"/>
          <w:b/>
          <w:sz w:val="24"/>
          <w:szCs w:val="24"/>
        </w:rPr>
        <w:t xml:space="preserve"> Distribution of Alanine and Serine</w:t>
      </w:r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2070"/>
        <w:gridCol w:w="2017"/>
        <w:gridCol w:w="1754"/>
        <w:gridCol w:w="1754"/>
      </w:tblGrid>
      <w:tr w:rsidR="00D46231" w:rsidRPr="00C45297" w:rsidTr="00550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BW25113</w:t>
            </w:r>
          </w:p>
        </w:tc>
        <w:tc>
          <w:tcPr>
            <w:tcW w:w="2017" w:type="dxa"/>
            <w:tcBorders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WH03</w:t>
            </w:r>
          </w:p>
        </w:tc>
        <w:tc>
          <w:tcPr>
            <w:tcW w:w="1754" w:type="dxa"/>
            <w:tcBorders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JW3887</w:t>
            </w:r>
          </w:p>
        </w:tc>
        <w:tc>
          <w:tcPr>
            <w:tcW w:w="1754" w:type="dxa"/>
            <w:tcBorders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WH04</w:t>
            </w:r>
          </w:p>
        </w:tc>
      </w:tr>
      <w:tr w:rsidR="00D46231" w:rsidRPr="00C45297" w:rsidTr="0055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M</w:t>
            </w: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F68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595" w:type="dxa"/>
            <w:gridSpan w:val="4"/>
          </w:tcPr>
          <w:p w:rsidR="00D46231" w:rsidRPr="002F68E0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8E0">
              <w:rPr>
                <w:rFonts w:ascii="Times New Roman" w:hAnsi="Times New Roman" w:cs="Times New Roman"/>
                <w:b/>
                <w:sz w:val="24"/>
                <w:szCs w:val="24"/>
              </w:rPr>
              <w:t>Alanine</w:t>
            </w:r>
          </w:p>
        </w:tc>
      </w:tr>
      <w:tr w:rsidR="00D46231" w:rsidRPr="00C45297" w:rsidTr="0055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46231" w:rsidRPr="00C45297" w:rsidTr="0055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D46231" w:rsidRPr="00C45297" w:rsidTr="0055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46231" w:rsidRPr="00C45297" w:rsidTr="0055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46231" w:rsidRPr="00C45297" w:rsidTr="0055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M</w:t>
            </w: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-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F68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231" w:rsidRPr="00C45297" w:rsidTr="0055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D46231" w:rsidRPr="00C45297" w:rsidTr="0055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46231" w:rsidRPr="00C45297" w:rsidTr="0055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46231" w:rsidRPr="00C45297" w:rsidTr="0055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M</w:t>
            </w: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C4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595" w:type="dxa"/>
            <w:gridSpan w:val="4"/>
          </w:tcPr>
          <w:p w:rsidR="00D46231" w:rsidRPr="002F68E0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68E0">
              <w:rPr>
                <w:rFonts w:ascii="Times New Roman" w:hAnsi="Times New Roman" w:cs="Times New Roman"/>
                <w:b/>
                <w:sz w:val="24"/>
                <w:szCs w:val="24"/>
              </w:rPr>
              <w:t>Serine</w:t>
            </w:r>
          </w:p>
        </w:tc>
      </w:tr>
      <w:tr w:rsidR="00D46231" w:rsidRPr="00C45297" w:rsidTr="0055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017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54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754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46231" w:rsidRPr="00C45297" w:rsidTr="0055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46231" w:rsidRPr="00C45297" w:rsidTr="0055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17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46231" w:rsidRPr="00C45297" w:rsidTr="0055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3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46231" w:rsidRPr="00C45297" w:rsidTr="0055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M</w:t>
            </w: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-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F68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231" w:rsidRPr="00C45297" w:rsidTr="0055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0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46231" w:rsidRPr="00C45297" w:rsidTr="0055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1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017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54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54" w:type="dxa"/>
            <w:tcBorders>
              <w:top w:val="none" w:sz="0" w:space="0" w:color="auto"/>
              <w:bottom w:val="none" w:sz="0" w:space="0" w:color="auto"/>
            </w:tcBorders>
          </w:tcPr>
          <w:p w:rsidR="00D46231" w:rsidRPr="000C15E4" w:rsidRDefault="00D46231" w:rsidP="005506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46231" w:rsidRPr="00C45297" w:rsidTr="00550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:rsidR="00D46231" w:rsidRPr="000C15E4" w:rsidRDefault="00D46231" w:rsidP="00550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m+2</w:t>
            </w:r>
          </w:p>
        </w:tc>
        <w:tc>
          <w:tcPr>
            <w:tcW w:w="2070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17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54" w:type="dxa"/>
          </w:tcPr>
          <w:p w:rsidR="00D46231" w:rsidRPr="000C15E4" w:rsidRDefault="00D46231" w:rsidP="005506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15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D46231" w:rsidRPr="00C5716E" w:rsidRDefault="00D46231" w:rsidP="00D4623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Instrumental measurement errors are below 0.02</w:t>
      </w:r>
      <w:r w:rsidRPr="00C5716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074F7" w:rsidRDefault="00B074F7">
      <w:bookmarkStart w:id="0" w:name="_GoBack"/>
      <w:bookmarkEnd w:id="0"/>
    </w:p>
    <w:sectPr w:rsidR="00B07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231"/>
    <w:rsid w:val="00B074F7"/>
    <w:rsid w:val="00D4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23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D4623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23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D4623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T</dc:creator>
  <cp:lastModifiedBy>EIT</cp:lastModifiedBy>
  <cp:revision>1</cp:revision>
  <dcterms:created xsi:type="dcterms:W3CDTF">2016-08-31T16:46:00Z</dcterms:created>
  <dcterms:modified xsi:type="dcterms:W3CDTF">2016-08-31T16:46:00Z</dcterms:modified>
</cp:coreProperties>
</file>